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1620"/>
        <w:gridCol w:w="1860"/>
        <w:gridCol w:w="1860"/>
        <w:gridCol w:w="1860"/>
      </w:tblGrid>
      <w:tr w:rsidR="00196190" w:rsidRPr="00196190" w14:paraId="455E22D1" w14:textId="77777777" w:rsidTr="00196190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553A4B" w14:textId="77777777" w:rsidR="00196190" w:rsidRPr="00196190" w:rsidRDefault="00196190" w:rsidP="00196190">
            <w:r w:rsidRPr="00196190">
              <w:rPr>
                <w:b/>
                <w:bCs/>
              </w:rPr>
              <w:t>Group</w:t>
            </w:r>
            <w:r w:rsidRPr="00196190"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AA44BC" w14:textId="77777777" w:rsidR="00196190" w:rsidRPr="00196190" w:rsidRDefault="00196190" w:rsidP="00196190">
            <w:r w:rsidRPr="00196190">
              <w:rPr>
                <w:b/>
                <w:bCs/>
              </w:rPr>
              <w:t>Difference</w:t>
            </w:r>
            <w:r w:rsidRPr="00196190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1BB2F2" w14:textId="77777777" w:rsidR="00196190" w:rsidRPr="00196190" w:rsidRDefault="00196190" w:rsidP="00196190">
            <w:r w:rsidRPr="00196190">
              <w:rPr>
                <w:b/>
                <w:bCs/>
              </w:rPr>
              <w:t>Lower Bound</w:t>
            </w:r>
            <w:r w:rsidRPr="00196190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ACAECE" w14:textId="77777777" w:rsidR="00196190" w:rsidRPr="00196190" w:rsidRDefault="00196190" w:rsidP="00196190">
            <w:r w:rsidRPr="00196190">
              <w:rPr>
                <w:b/>
                <w:bCs/>
              </w:rPr>
              <w:t>Upper Bound</w:t>
            </w:r>
            <w:r w:rsidRPr="00196190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BAD3DA" w14:textId="77777777" w:rsidR="00196190" w:rsidRPr="00196190" w:rsidRDefault="00196190" w:rsidP="00196190">
            <w:r w:rsidRPr="00196190">
              <w:rPr>
                <w:b/>
                <w:bCs/>
              </w:rPr>
              <w:t>p-value</w:t>
            </w:r>
            <w:r w:rsidRPr="00196190">
              <w:t> </w:t>
            </w:r>
          </w:p>
        </w:tc>
      </w:tr>
      <w:tr w:rsidR="00196190" w:rsidRPr="00196190" w14:paraId="5F815220" w14:textId="77777777" w:rsidTr="00196190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6A96D9" w14:textId="77777777" w:rsidR="00196190" w:rsidRPr="00196190" w:rsidRDefault="00196190" w:rsidP="00196190">
            <w:r w:rsidRPr="00196190">
              <w:t>AS-AF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29E463" w14:textId="77777777" w:rsidR="00196190" w:rsidRPr="00196190" w:rsidRDefault="00196190" w:rsidP="00196190">
            <w:r w:rsidRPr="00196190">
              <w:t>0.533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2B96D5" w14:textId="77777777" w:rsidR="00196190" w:rsidRPr="00196190" w:rsidRDefault="00196190" w:rsidP="00196190">
            <w:r w:rsidRPr="00196190">
              <w:t>-0.734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4666A8" w14:textId="77777777" w:rsidR="00196190" w:rsidRPr="00196190" w:rsidRDefault="00196190" w:rsidP="00196190">
            <w:r w:rsidRPr="00196190">
              <w:t>1.80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DD2FD9" w14:textId="77777777" w:rsidR="00196190" w:rsidRPr="00196190" w:rsidRDefault="00196190" w:rsidP="00196190">
            <w:r w:rsidRPr="00196190">
              <w:t>0.628 </w:t>
            </w:r>
          </w:p>
        </w:tc>
      </w:tr>
      <w:tr w:rsidR="00196190" w:rsidRPr="00196190" w14:paraId="610EE117" w14:textId="77777777" w:rsidTr="00196190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387B99" w14:textId="77777777" w:rsidR="00196190" w:rsidRPr="00196190" w:rsidRDefault="00196190" w:rsidP="00196190">
            <w:r w:rsidRPr="00196190">
              <w:t>SF-AF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EAA4F4" w14:textId="77777777" w:rsidR="00196190" w:rsidRPr="00196190" w:rsidRDefault="00196190" w:rsidP="00196190">
            <w:r w:rsidRPr="00196190">
              <w:t>2.90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C6EE99" w14:textId="77777777" w:rsidR="00196190" w:rsidRPr="00196190" w:rsidRDefault="00196190" w:rsidP="00196190">
            <w:r w:rsidRPr="00196190">
              <w:t>1.70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BC21C5" w14:textId="77777777" w:rsidR="00196190" w:rsidRPr="00196190" w:rsidRDefault="00196190" w:rsidP="00196190">
            <w:r w:rsidRPr="00196190">
              <w:t>4.09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6879A1" w14:textId="77777777" w:rsidR="00196190" w:rsidRPr="00196190" w:rsidRDefault="00196190" w:rsidP="00196190">
            <w:r w:rsidRPr="00196190">
              <w:rPr>
                <w:b/>
                <w:bCs/>
              </w:rPr>
              <w:t>0.00002</w:t>
            </w:r>
            <w:r w:rsidRPr="00196190">
              <w:t> </w:t>
            </w:r>
          </w:p>
        </w:tc>
      </w:tr>
      <w:tr w:rsidR="00196190" w:rsidRPr="00196190" w14:paraId="1286DDE3" w14:textId="77777777" w:rsidTr="00196190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DE13C3" w14:textId="77777777" w:rsidR="00196190" w:rsidRPr="00196190" w:rsidRDefault="00196190" w:rsidP="00196190">
            <w:r w:rsidRPr="00196190">
              <w:t>SS-AF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A8E299" w14:textId="77777777" w:rsidR="00196190" w:rsidRPr="00196190" w:rsidRDefault="00196190" w:rsidP="00196190">
            <w:r w:rsidRPr="00196190">
              <w:t>2.29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0A01B8" w14:textId="77777777" w:rsidR="00196190" w:rsidRPr="00196190" w:rsidRDefault="00196190" w:rsidP="00196190">
            <w:r w:rsidRPr="00196190">
              <w:t>1.102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F0A650" w14:textId="77777777" w:rsidR="00196190" w:rsidRPr="00196190" w:rsidRDefault="00196190" w:rsidP="00196190">
            <w:r w:rsidRPr="00196190">
              <w:t>3.49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294D49" w14:textId="77777777" w:rsidR="00196190" w:rsidRPr="00196190" w:rsidRDefault="00196190" w:rsidP="00196190">
            <w:r w:rsidRPr="00196190">
              <w:rPr>
                <w:b/>
                <w:bCs/>
              </w:rPr>
              <w:t>0.0003</w:t>
            </w:r>
            <w:r w:rsidRPr="00196190">
              <w:t> </w:t>
            </w:r>
          </w:p>
        </w:tc>
      </w:tr>
      <w:tr w:rsidR="00196190" w:rsidRPr="00196190" w14:paraId="31E13FB5" w14:textId="77777777" w:rsidTr="00196190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FB0463" w14:textId="77777777" w:rsidR="00196190" w:rsidRPr="00196190" w:rsidRDefault="00196190" w:rsidP="00196190">
            <w:r w:rsidRPr="00196190">
              <w:t>SF-AS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E42945" w14:textId="77777777" w:rsidR="00196190" w:rsidRPr="00196190" w:rsidRDefault="00196190" w:rsidP="00196190">
            <w:r w:rsidRPr="00196190">
              <w:t>2.36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103E11" w14:textId="77777777" w:rsidR="00196190" w:rsidRPr="00196190" w:rsidRDefault="00196190" w:rsidP="00196190">
            <w:r w:rsidRPr="00196190">
              <w:t>1.10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29F1B5" w14:textId="77777777" w:rsidR="00196190" w:rsidRPr="00196190" w:rsidRDefault="00196190" w:rsidP="00196190">
            <w:r w:rsidRPr="00196190">
              <w:t>3.63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2A9D4C" w14:textId="77777777" w:rsidR="00196190" w:rsidRPr="00196190" w:rsidRDefault="00196190" w:rsidP="00196190">
            <w:r w:rsidRPr="00196190">
              <w:rPr>
                <w:b/>
                <w:bCs/>
              </w:rPr>
              <w:t>0.0004</w:t>
            </w:r>
            <w:r w:rsidRPr="00196190">
              <w:t> </w:t>
            </w:r>
          </w:p>
        </w:tc>
      </w:tr>
      <w:tr w:rsidR="00196190" w:rsidRPr="00196190" w14:paraId="0C83CB94" w14:textId="77777777" w:rsidTr="00196190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55C717" w14:textId="77777777" w:rsidR="00196190" w:rsidRPr="00196190" w:rsidRDefault="00196190" w:rsidP="00196190">
            <w:r w:rsidRPr="00196190">
              <w:t>SS-AS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C38A01" w14:textId="77777777" w:rsidR="00196190" w:rsidRPr="00196190" w:rsidRDefault="00196190" w:rsidP="00196190">
            <w:r w:rsidRPr="00196190">
              <w:t>1.764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92419A" w14:textId="77777777" w:rsidR="00196190" w:rsidRPr="00196190" w:rsidRDefault="00196190" w:rsidP="00196190">
            <w:r w:rsidRPr="00196190">
              <w:t>0.49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EB605F" w14:textId="77777777" w:rsidR="00196190" w:rsidRPr="00196190" w:rsidRDefault="00196190" w:rsidP="00196190">
            <w:r w:rsidRPr="00196190">
              <w:t>3.032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DD1BE4" w14:textId="77777777" w:rsidR="00196190" w:rsidRPr="00196190" w:rsidRDefault="00196190" w:rsidP="00196190">
            <w:r w:rsidRPr="00196190">
              <w:rPr>
                <w:b/>
                <w:bCs/>
              </w:rPr>
              <w:t>0.0055</w:t>
            </w:r>
            <w:r w:rsidRPr="00196190">
              <w:t> </w:t>
            </w:r>
          </w:p>
        </w:tc>
      </w:tr>
      <w:tr w:rsidR="00196190" w:rsidRPr="00196190" w14:paraId="4FC39343" w14:textId="77777777" w:rsidTr="00196190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25A6C3" w14:textId="77777777" w:rsidR="00196190" w:rsidRPr="00196190" w:rsidRDefault="00196190" w:rsidP="00196190">
            <w:r w:rsidRPr="00196190">
              <w:t>SS-SF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7B50F2" w14:textId="77777777" w:rsidR="00196190" w:rsidRPr="00196190" w:rsidRDefault="00196190" w:rsidP="00196190">
            <w:r w:rsidRPr="00196190">
              <w:t>-0.604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DD200B" w14:textId="77777777" w:rsidR="00196190" w:rsidRPr="00196190" w:rsidRDefault="00196190" w:rsidP="00196190">
            <w:r w:rsidRPr="00196190">
              <w:t>-1.800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230E73" w14:textId="77777777" w:rsidR="00196190" w:rsidRPr="00196190" w:rsidRDefault="00196190" w:rsidP="00196190">
            <w:r w:rsidRPr="00196190">
              <w:t>0.590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EE446C" w14:textId="77777777" w:rsidR="00196190" w:rsidRPr="00196190" w:rsidRDefault="00196190" w:rsidP="00196190">
            <w:r w:rsidRPr="00196190">
              <w:t>0.485 </w:t>
            </w:r>
          </w:p>
        </w:tc>
      </w:tr>
    </w:tbl>
    <w:p w14:paraId="40E93BA0" w14:textId="77777777" w:rsidR="003D27A9" w:rsidRDefault="003D27A9"/>
    <w:sectPr w:rsidR="003D2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190"/>
    <w:rsid w:val="00196190"/>
    <w:rsid w:val="001D7A44"/>
    <w:rsid w:val="003D27A9"/>
    <w:rsid w:val="00681DA9"/>
    <w:rsid w:val="00BD230A"/>
    <w:rsid w:val="00BE151C"/>
    <w:rsid w:val="00F32ECD"/>
    <w:rsid w:val="00F8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A1782"/>
  <w15:chartTrackingRefBased/>
  <w15:docId w15:val="{791F792E-2490-4924-ACB6-63C95FC30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6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6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6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6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1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23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26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8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90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1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45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7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1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3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20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3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24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8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65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9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0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1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64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4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42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1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75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4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8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15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8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35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72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9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27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6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38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22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6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2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91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8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8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99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18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35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0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12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7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5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9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39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2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6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93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3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52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70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80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74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9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55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57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7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30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2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60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4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61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40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14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7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5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4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51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8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28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0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40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5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18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0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7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94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49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16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3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2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9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0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33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9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31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9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88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04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00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8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06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4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68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7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57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16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77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4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08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4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1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50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0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8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3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5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8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81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1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28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3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1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4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84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4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50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32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8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48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85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64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5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1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64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7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9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8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Erick</dc:creator>
  <cp:keywords/>
  <dc:description/>
  <cp:lastModifiedBy>White, Erick</cp:lastModifiedBy>
  <cp:revision>1</cp:revision>
  <dcterms:created xsi:type="dcterms:W3CDTF">2025-06-30T19:22:00Z</dcterms:created>
  <dcterms:modified xsi:type="dcterms:W3CDTF">2025-06-30T19:24:00Z</dcterms:modified>
</cp:coreProperties>
</file>